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1F255" w14:textId="16D39978" w:rsidR="00171367" w:rsidRPr="00F03789" w:rsidRDefault="00171367" w:rsidP="00171367">
      <w:pPr>
        <w:pStyle w:val="Caption"/>
        <w:spacing w:after="0" w:line="480" w:lineRule="auto"/>
        <w:jc w:val="both"/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206783769"/>
      <w:r w:rsidRPr="00F03789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S2Table</w:t>
      </w:r>
      <w:r w:rsidR="00DF7CA3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F03789">
        <w:rPr>
          <w:rFonts w:ascii="Georgia" w:hAnsi="Georgia" w:cstheme="minorHAns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F7CA3">
        <w:rPr>
          <w:rFonts w:ascii="Georgia" w:hAnsi="Georgia" w:cstheme="minorHAnsi"/>
          <w:i w:val="0"/>
          <w:iCs w:val="0"/>
          <w:color w:val="000000" w:themeColor="text1"/>
          <w:sz w:val="24"/>
          <w:szCs w:val="24"/>
        </w:rPr>
        <w:t>PERMANOVA</w:t>
      </w:r>
      <w:r w:rsidRPr="00F03789">
        <w:rPr>
          <w:rFonts w:ascii="Georgia" w:hAnsi="Georgia" w:cstheme="minorHAnsi"/>
          <w:i w:val="0"/>
          <w:iCs w:val="0"/>
          <w:color w:val="000000" w:themeColor="text1"/>
          <w:sz w:val="24"/>
          <w:szCs w:val="24"/>
        </w:rPr>
        <w:t xml:space="preserve"> analysis across the elevations</w:t>
      </w:r>
      <w:bookmarkEnd w:id="0"/>
    </w:p>
    <w:tbl>
      <w:tblPr>
        <w:tblW w:w="4896" w:type="pct"/>
        <w:tblLook w:val="04A0" w:firstRow="1" w:lastRow="0" w:firstColumn="1" w:lastColumn="0" w:noHBand="0" w:noVBand="1"/>
      </w:tblPr>
      <w:tblGrid>
        <w:gridCol w:w="2045"/>
        <w:gridCol w:w="1510"/>
        <w:gridCol w:w="1114"/>
        <w:gridCol w:w="1433"/>
        <w:gridCol w:w="801"/>
        <w:gridCol w:w="801"/>
        <w:gridCol w:w="1461"/>
      </w:tblGrid>
      <w:tr w:rsidR="00171367" w:rsidRPr="00F03789" w14:paraId="759DAA82" w14:textId="77777777" w:rsidTr="00425E6E">
        <w:trPr>
          <w:trHeight w:val="137"/>
        </w:trPr>
        <w:tc>
          <w:tcPr>
            <w:tcW w:w="11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9A51BC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group1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3E959B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group2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FE1BFA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R2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83EFED" w14:textId="44179C9A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985A73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df1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D2B14B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df2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E8309C" w14:textId="1266C4DD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F03789">
              <w:rPr>
                <w:rFonts w:ascii="Georgia" w:eastAsia="Times New Roman" w:hAnsi="Georgia" w:cstheme="minorHAns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171367" w:rsidRPr="00F03789" w14:paraId="0C125954" w14:textId="77777777" w:rsidTr="00425E6E">
        <w:trPr>
          <w:trHeight w:val="137"/>
        </w:trPr>
        <w:tc>
          <w:tcPr>
            <w:tcW w:w="1115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CA33543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5C3F24E1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7D76A7E6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341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C140C6E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82DA4C3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A16ADA6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31086DB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0858</w:t>
            </w:r>
          </w:p>
        </w:tc>
      </w:tr>
      <w:tr w:rsidR="00171367" w:rsidRPr="00F03789" w14:paraId="571C27C6" w14:textId="77777777" w:rsidTr="00425E6E">
        <w:trPr>
          <w:trHeight w:val="137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8FDB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A212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5A63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3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7D9A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2.7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D5D87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E30E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4FDA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12915</w:t>
            </w:r>
          </w:p>
        </w:tc>
      </w:tr>
      <w:tr w:rsidR="00171367" w:rsidRPr="00F03789" w14:paraId="16386C1A" w14:textId="77777777" w:rsidTr="00425E6E">
        <w:trPr>
          <w:trHeight w:val="137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CA77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3AE2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A91F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2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ECDE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1.57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DBFD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3C7F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A7D5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1419</w:t>
            </w:r>
          </w:p>
        </w:tc>
      </w:tr>
      <w:tr w:rsidR="00171367" w:rsidRPr="00F03789" w14:paraId="0401A2A8" w14:textId="77777777" w:rsidTr="00425E6E">
        <w:trPr>
          <w:trHeight w:val="137"/>
        </w:trPr>
        <w:tc>
          <w:tcPr>
            <w:tcW w:w="11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D97CD22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Overall/Total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3A540DC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5B5F18B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002F1F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1.77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1C98FE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E26354C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D7631A" w14:textId="77777777" w:rsidR="00171367" w:rsidRPr="00F03789" w:rsidRDefault="00171367" w:rsidP="00425E6E">
            <w:pPr>
              <w:spacing w:line="480" w:lineRule="auto"/>
              <w:jc w:val="both"/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</w:pPr>
            <w:r w:rsidRPr="00F03789">
              <w:rPr>
                <w:rFonts w:ascii="Georgia" w:eastAsia="Times New Roman" w:hAnsi="Georgia" w:cstheme="minorHAnsi"/>
                <w:color w:val="000000" w:themeColor="text1"/>
                <w:sz w:val="22"/>
                <w:szCs w:val="22"/>
              </w:rPr>
              <w:t>0.06</w:t>
            </w:r>
          </w:p>
        </w:tc>
      </w:tr>
    </w:tbl>
    <w:p w14:paraId="3B42F622" w14:textId="77777777" w:rsidR="00855C58" w:rsidRDefault="00855C58"/>
    <w:sectPr w:rsidR="00855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67"/>
    <w:rsid w:val="00171367"/>
    <w:rsid w:val="001B4584"/>
    <w:rsid w:val="00217FD2"/>
    <w:rsid w:val="003D2A35"/>
    <w:rsid w:val="004F1200"/>
    <w:rsid w:val="005258F4"/>
    <w:rsid w:val="005E65EC"/>
    <w:rsid w:val="00855C58"/>
    <w:rsid w:val="00946604"/>
    <w:rsid w:val="00A6066A"/>
    <w:rsid w:val="00AA4D99"/>
    <w:rsid w:val="00C26C29"/>
    <w:rsid w:val="00C61AAF"/>
    <w:rsid w:val="00CB188E"/>
    <w:rsid w:val="00D75D00"/>
    <w:rsid w:val="00DA35B5"/>
    <w:rsid w:val="00DF7CA3"/>
    <w:rsid w:val="00EA3CAC"/>
    <w:rsid w:val="00FA6674"/>
    <w:rsid w:val="00F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2189"/>
  <w15:chartTrackingRefBased/>
  <w15:docId w15:val="{889E0981-C0A8-407C-83E8-C709A12C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67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3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3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3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3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3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36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36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36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36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3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3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3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3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3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36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36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36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3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3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3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36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136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2</cp:revision>
  <dcterms:created xsi:type="dcterms:W3CDTF">2025-10-09T03:32:00Z</dcterms:created>
  <dcterms:modified xsi:type="dcterms:W3CDTF">2025-10-09T04:40:00Z</dcterms:modified>
</cp:coreProperties>
</file>